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189" w:tblpY="1261"/>
        <w:tblW w:w="9750" w:type="dxa"/>
        <w:tblLayout w:type="fixed"/>
        <w:tblLook w:val="0000" w:firstRow="0" w:lastRow="0" w:firstColumn="0" w:lastColumn="0" w:noHBand="0" w:noVBand="0"/>
      </w:tblPr>
      <w:tblGrid>
        <w:gridCol w:w="738"/>
        <w:gridCol w:w="1350"/>
        <w:gridCol w:w="1080"/>
        <w:gridCol w:w="1530"/>
        <w:gridCol w:w="1092"/>
        <w:gridCol w:w="1352"/>
        <w:gridCol w:w="1438"/>
        <w:gridCol w:w="1170"/>
      </w:tblGrid>
      <w:tr w:rsidR="007A5778" w14:paraId="73AAE404" w14:textId="77777777" w:rsidTr="007A5778">
        <w:trPr>
          <w:trHeight w:val="1080"/>
        </w:trPr>
        <w:tc>
          <w:tcPr>
            <w:tcW w:w="975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6375453" w14:textId="6F1FD734" w:rsidR="007A5778" w:rsidRDefault="007A5778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proofErr w:type="gramStart"/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 Mean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 xml:space="preserve"> dates of eclosion (</w:t>
            </w:r>
            <w:r>
              <w:rPr>
                <w:rFonts w:cs="Times New Roman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standard error in days) for individual eclosion tents as we</w:t>
            </w:r>
            <w:r w:rsidR="006A42C2">
              <w:rPr>
                <w:rFonts w:cs="Times New Roman"/>
                <w:color w:val="000000"/>
                <w:sz w:val="20"/>
                <w:szCs w:val="20"/>
              </w:rPr>
              <w:t>ll as host population (BH = black hawthorn; EA = early apple; LA = late apple; OH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=</w:t>
            </w:r>
            <w:bookmarkStart w:id="0" w:name="_GoBack"/>
            <w:bookmarkEnd w:id="0"/>
            <w:r>
              <w:rPr>
                <w:rFonts w:cs="Times New Roman"/>
                <w:color w:val="000000"/>
                <w:sz w:val="20"/>
                <w:szCs w:val="20"/>
              </w:rPr>
              <w:t xml:space="preserve"> ornamental hawthorn), and the mean of the individual tent means (Population Ordinal Mean) for each population. Ordinal date 165 = 14–Jun.</w:t>
            </w:r>
          </w:p>
        </w:tc>
      </w:tr>
      <w:tr w:rsidR="006A42C2" w14:paraId="3409766A" w14:textId="77777777" w:rsidTr="006A42C2">
        <w:trPr>
          <w:trHeight w:val="85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DFA74EC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  <w:t>H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646B29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  <w:t>Tent 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6FCD41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  <w:t># Fl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21E36B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Mean </w:t>
            </w:r>
          </w:p>
          <w:p w14:paraId="761E7189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  <w:t>Ordinal D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8F683BE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Tent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  <w:t>s.e.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428C3F2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  <w:t>Median Ordinal Dat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AF21665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  <w:t>Population Ordinal 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5207B9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  <w:t>Population</w:t>
            </w:r>
          </w:p>
          <w:p w14:paraId="29FEEE52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u w:val="single"/>
              </w:rPr>
              <w:t>s.e.</w:t>
            </w:r>
            <w:proofErr w:type="spellEnd"/>
          </w:p>
        </w:tc>
      </w:tr>
      <w:tr w:rsidR="006A42C2" w14:paraId="26C86038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A1083F1" w14:textId="32E145AB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A2A0AD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GBH 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FAC471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4F1AB6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0.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7C0951A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224F03F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1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E2166A5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4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6BA5E6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6A42C2" w14:paraId="007E8302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01FFAF7" w14:textId="17B2A02B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EBBF88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GBH 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1F8A2B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044B38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7.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0C674A4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875947D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6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1CE623D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9BAE67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A42C2" w14:paraId="4FBFFE22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074922F" w14:textId="2369E730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18E03A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GBH 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5EFD87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310E23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8.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BF85CB6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2097FAB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8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1739CE4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567B2B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A42C2" w14:paraId="7A87B077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38537AB" w14:textId="3ED2F493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B56260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GBH 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8BF31C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FA6B49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7.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1F2C1DC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903F5CE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7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7F9B45B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88DCB5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A42C2" w14:paraId="3D1415FC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289C595" w14:textId="3EFC4F14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6DD05A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GBH 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DEE3C4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D48C39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4.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B14657C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8862CC7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4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E7082E4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5A524C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A42C2" w14:paraId="75D75CC2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69C3F6F" w14:textId="246B1DBC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3A6BD3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GBH 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476A13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BD2E74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6.8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5ABB98F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7FA7D3C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0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FA36248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FE24D3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A42C2" w14:paraId="3AD6A05D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20E81D3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976586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1EB8C6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A33768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9916275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97AD587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85E90A1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DF629A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6A42C2" w14:paraId="16C55FA6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6D2D145" w14:textId="5BAE4DEF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B33AD3" w14:textId="49F4292F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OB A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E4AD09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CEF9D4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0.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852FF65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31CCD8A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2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305E6C0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7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720F65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95</w:t>
            </w:r>
          </w:p>
        </w:tc>
      </w:tr>
      <w:tr w:rsidR="006A42C2" w14:paraId="0D91354C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CF3217F" w14:textId="4F655C72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58D5D7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ILK AP 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103E46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31BA81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1.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1CCADBF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4324BC8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9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89217DE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AA5BD0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A42C2" w14:paraId="55115A94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6B66C52" w14:textId="37D4888F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6632BE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ILK AP 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B5A2A0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2CBADA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0.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4091829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BF0A401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6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9D07C4D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3D69D1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A42C2" w14:paraId="5773E0EF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5CCCFF0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51DA70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35F9FD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C45020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B42C727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BDEC962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CE08081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AEAEC7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6A42C2" w14:paraId="553127AB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3890618" w14:textId="431F2DAD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BB9552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ILK AP 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5C3305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1E248D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2.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C6D17FB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03DBB18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9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B3F696E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6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BC4F0A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6A42C2" w14:paraId="666A9EE2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9CBC0AF" w14:textId="23C75A0A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ABD32F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ILK AP 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D1BB91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158F80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7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D2F1C03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35251F8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8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81F5761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681E98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A42C2" w14:paraId="6A531DE2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35E32FF" w14:textId="79668AF0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D733E1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ILK AP 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EE3760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CF2270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6.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368DDE1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914ED9D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8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2EC50AA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DF5F2D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A42C2" w14:paraId="4170B399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1AE4D75" w14:textId="3D0216EB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DE39A0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ILK AP 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558AD6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BC1A2B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3.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D44C927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2E5955D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1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C9FF376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4BFE8A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A42C2" w14:paraId="01FF01CF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BA6C8A7" w14:textId="633F141E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6C80DD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ILK AP 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988217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C38418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2.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5AF8174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9063F31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1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FB324FA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9E4D10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A42C2" w14:paraId="5E32E9A3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EF50F02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4D8B09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DB9170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67663C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6C9B887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3B8FDBE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AEB2EAD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6A75B9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6A42C2" w14:paraId="4A842974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239EB3A" w14:textId="6E384BAC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02082E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ISC OH 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00AD11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FC55A5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4.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F6E6712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974E5FF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3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4A833EA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8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DC6E66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6A42C2" w14:paraId="0B4CAD37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B371E48" w14:textId="691CB9F6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919383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LKI OH 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D4DCE3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2AB134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8.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CDCEF54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2D668BE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7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67D2B59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F4C595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A42C2" w14:paraId="21F5099E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79DC06B" w14:textId="24B4CDC9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EB8D82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LKI OH 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A07663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EA9CB7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8.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D8AEFEB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623099A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6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9341CE9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45C075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A42C2" w14:paraId="69AC8480" w14:textId="77777777" w:rsidTr="006A42C2">
        <w:trPr>
          <w:trHeight w:val="439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07EC651" w14:textId="161F4DB0" w:rsidR="007A5778" w:rsidRDefault="006A42C2" w:rsidP="007A57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8AFC0D" w14:textId="77777777" w:rsidR="007A5778" w:rsidRDefault="007A5778" w:rsidP="006A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BC O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F44468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F120C6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2.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E832159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7A32FDE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4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A703E00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0764A2" w14:textId="77777777" w:rsidR="007A5778" w:rsidRDefault="007A5778" w:rsidP="007A5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1A6400B0" w14:textId="6E1199BC" w:rsidR="007A5778" w:rsidRPr="007A5778" w:rsidRDefault="007A5778" w:rsidP="007A5778"/>
    <w:p w14:paraId="097B1FC8" w14:textId="77777777" w:rsidR="007A5778" w:rsidRPr="007A5778" w:rsidRDefault="007A5778" w:rsidP="007A5778"/>
    <w:p w14:paraId="537EE5D7" w14:textId="77777777" w:rsidR="008C6D78" w:rsidRPr="007A5778" w:rsidRDefault="008C6D78" w:rsidP="007A5778"/>
    <w:sectPr w:rsidR="008C6D78" w:rsidRPr="007A5778" w:rsidSect="00833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876"/>
    <w:rsid w:val="001810FB"/>
    <w:rsid w:val="001D6876"/>
    <w:rsid w:val="006A0BF1"/>
    <w:rsid w:val="006A42C2"/>
    <w:rsid w:val="007A5778"/>
    <w:rsid w:val="00833ADB"/>
    <w:rsid w:val="008C6D78"/>
    <w:rsid w:val="00D27BE2"/>
    <w:rsid w:val="00E40A2B"/>
    <w:rsid w:val="00E431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4D1E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BF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BF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2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Macintosh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e Mattsson</dc:creator>
  <cp:keywords/>
  <dc:description/>
  <cp:lastModifiedBy>Monte Mattsson</cp:lastModifiedBy>
  <cp:revision>2</cp:revision>
  <dcterms:created xsi:type="dcterms:W3CDTF">2015-10-15T17:27:00Z</dcterms:created>
  <dcterms:modified xsi:type="dcterms:W3CDTF">2015-10-15T17:27:00Z</dcterms:modified>
</cp:coreProperties>
</file>